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744F9" w14:textId="6B67CCFC" w:rsidR="006A1105" w:rsidRDefault="006A1105" w:rsidP="006A1105">
      <w:pPr>
        <w:spacing w:line="276" w:lineRule="auto"/>
      </w:pPr>
      <w:r>
        <w:rPr>
          <w:b/>
          <w:bCs w:val="0"/>
        </w:rPr>
        <w:t>Supplementary Figure 1. Participant flow-diagram of the ‘19Up’ wave of the Brisbane Longitudinal Twin Study. (</w:t>
      </w:r>
      <w:r>
        <w:t xml:space="preserve">Adapted from 19Up cohort paper </w:t>
      </w:r>
      <w:r>
        <w:fldChar w:fldCharType="begin">
          <w:fldData xml:space="preserve">PEVuZE5vdGU+PENpdGU+PEF1dGhvcj5Db3V2eS1EdWNoZXNuZTwvQXV0aG9yPjxZZWFyPjIwMTg8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Db3V2eS1EdWNoZXNuZTwvQXV0aG9yPjxZZWFyPjIwMTg8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6A1105">
        <w:rPr>
          <w:noProof/>
          <w:vertAlign w:val="superscript"/>
        </w:rPr>
        <w:t>1</w:t>
      </w:r>
      <w:r>
        <w:fldChar w:fldCharType="end"/>
      </w:r>
      <w:r>
        <w:t>)</w:t>
      </w:r>
    </w:p>
    <w:p w14:paraId="237E07F5" w14:textId="77777777" w:rsidR="006A1105" w:rsidRDefault="006A1105" w:rsidP="006A1105"/>
    <w:p w14:paraId="35041374" w14:textId="77777777" w:rsidR="006A1105" w:rsidRDefault="006A1105" w:rsidP="006A1105">
      <w:r>
        <w:rPr>
          <w:noProof/>
        </w:rPr>
        <w:drawing>
          <wp:anchor distT="0" distB="0" distL="114300" distR="114300" simplePos="0" relativeHeight="251659264" behindDoc="1" locked="0" layoutInCell="1" allowOverlap="1" wp14:anchorId="786B0D9F" wp14:editId="3DF68DB7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5410800" cy="7581600"/>
            <wp:effectExtent l="0" t="0" r="0" b="635"/>
            <wp:wrapTight wrapText="bothSides">
              <wp:wrapPolygon edited="0">
                <wp:start x="0" y="0"/>
                <wp:lineTo x="0" y="21566"/>
                <wp:lineTo x="21549" y="21566"/>
                <wp:lineTo x="21549" y="0"/>
                <wp:lineTo x="0" y="0"/>
              </wp:wrapPolygon>
            </wp:wrapTight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800" cy="758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A51193" w14:textId="77777777" w:rsidR="006A1105" w:rsidRDefault="006A1105"/>
    <w:p w14:paraId="02CE860F" w14:textId="77777777" w:rsidR="006A1105" w:rsidRDefault="006A1105"/>
    <w:p w14:paraId="513956B9" w14:textId="77777777" w:rsidR="006A1105" w:rsidRPr="006A1105" w:rsidRDefault="006A1105" w:rsidP="006A1105">
      <w:pPr>
        <w:pStyle w:val="EndNoteBibliographyTitle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A1105">
        <w:rPr>
          <w:b/>
          <w:noProof/>
        </w:rPr>
        <w:t>REFERENCES</w:t>
      </w:r>
    </w:p>
    <w:p w14:paraId="43710769" w14:textId="77777777" w:rsidR="006A1105" w:rsidRPr="006A1105" w:rsidRDefault="006A1105" w:rsidP="006A1105">
      <w:pPr>
        <w:pStyle w:val="EndNoteBibliographyTitle"/>
        <w:rPr>
          <w:b/>
          <w:noProof/>
        </w:rPr>
      </w:pPr>
    </w:p>
    <w:p w14:paraId="62057F4F" w14:textId="77777777" w:rsidR="006A1105" w:rsidRPr="006A1105" w:rsidRDefault="006A1105" w:rsidP="006A1105">
      <w:pPr>
        <w:pStyle w:val="EndNoteBibliography"/>
        <w:ind w:left="720" w:hanging="720"/>
        <w:rPr>
          <w:noProof/>
        </w:rPr>
      </w:pPr>
      <w:r w:rsidRPr="006A1105">
        <w:rPr>
          <w:noProof/>
        </w:rPr>
        <w:t>1</w:t>
      </w:r>
      <w:r w:rsidRPr="006A1105">
        <w:rPr>
          <w:noProof/>
        </w:rPr>
        <w:tab/>
        <w:t>Couvy-Duchesne, B.</w:t>
      </w:r>
      <w:r w:rsidRPr="006A1105">
        <w:rPr>
          <w:i/>
          <w:noProof/>
        </w:rPr>
        <w:t xml:space="preserve"> et al.</w:t>
      </w:r>
      <w:r w:rsidRPr="006A1105">
        <w:rPr>
          <w:noProof/>
        </w:rPr>
        <w:t xml:space="preserve"> Nineteen and Up study (19Up): understanding pathways to mental health disorders in young Australian twins. </w:t>
      </w:r>
      <w:r w:rsidRPr="006A1105">
        <w:rPr>
          <w:i/>
          <w:noProof/>
        </w:rPr>
        <w:t>BMJ open</w:t>
      </w:r>
      <w:r w:rsidRPr="006A1105">
        <w:rPr>
          <w:noProof/>
        </w:rPr>
        <w:t xml:space="preserve"> </w:t>
      </w:r>
      <w:r w:rsidRPr="006A1105">
        <w:rPr>
          <w:b/>
          <w:noProof/>
        </w:rPr>
        <w:t>8</w:t>
      </w:r>
      <w:r w:rsidRPr="006A1105">
        <w:rPr>
          <w:noProof/>
        </w:rPr>
        <w:t>, e018959, doi:10.1136/bmjopen-2017-018959 (2018).</w:t>
      </w:r>
    </w:p>
    <w:p w14:paraId="23EAB727" w14:textId="1CFAF13D" w:rsidR="00155858" w:rsidRDefault="006A1105">
      <w:r>
        <w:fldChar w:fldCharType="end"/>
      </w:r>
    </w:p>
    <w:sectPr w:rsidR="00155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rzpfp0e95vpwe0ped5te29sfxaa2z2evrt&quot;&gt;My EndNote Library&lt;record-ids&gt;&lt;item&gt;1949&lt;/item&gt;&lt;/record-ids&gt;&lt;/item&gt;&lt;/Libraries&gt;"/>
  </w:docVars>
  <w:rsids>
    <w:rsidRoot w:val="006A1105"/>
    <w:rsid w:val="0005339D"/>
    <w:rsid w:val="000F1578"/>
    <w:rsid w:val="00155858"/>
    <w:rsid w:val="001C05AF"/>
    <w:rsid w:val="001E31AC"/>
    <w:rsid w:val="002A1FDB"/>
    <w:rsid w:val="003535D6"/>
    <w:rsid w:val="003C7842"/>
    <w:rsid w:val="003D21E9"/>
    <w:rsid w:val="003F4CF0"/>
    <w:rsid w:val="004249E0"/>
    <w:rsid w:val="00487E32"/>
    <w:rsid w:val="004A0013"/>
    <w:rsid w:val="004F31F2"/>
    <w:rsid w:val="004F682F"/>
    <w:rsid w:val="00530BDF"/>
    <w:rsid w:val="005678E4"/>
    <w:rsid w:val="00582FBD"/>
    <w:rsid w:val="006A1105"/>
    <w:rsid w:val="00710E3C"/>
    <w:rsid w:val="0073402B"/>
    <w:rsid w:val="007670B0"/>
    <w:rsid w:val="00901BBA"/>
    <w:rsid w:val="0099336A"/>
    <w:rsid w:val="009E0473"/>
    <w:rsid w:val="00A008D3"/>
    <w:rsid w:val="00A05042"/>
    <w:rsid w:val="00A17F24"/>
    <w:rsid w:val="00A7313D"/>
    <w:rsid w:val="00B61B6D"/>
    <w:rsid w:val="00B95683"/>
    <w:rsid w:val="00BD25BE"/>
    <w:rsid w:val="00BE55E9"/>
    <w:rsid w:val="00C768A0"/>
    <w:rsid w:val="00D06FBC"/>
    <w:rsid w:val="00D921E6"/>
    <w:rsid w:val="00DE2D0B"/>
    <w:rsid w:val="00E23E56"/>
    <w:rsid w:val="00E26561"/>
    <w:rsid w:val="00E33806"/>
    <w:rsid w:val="00EA7CD6"/>
    <w:rsid w:val="00EB6F04"/>
    <w:rsid w:val="00EF54E7"/>
    <w:rsid w:val="00F90AE2"/>
    <w:rsid w:val="00F976D4"/>
    <w:rsid w:val="00FC62C7"/>
    <w:rsid w:val="00FD29A8"/>
    <w:rsid w:val="00FF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35F8C"/>
  <w15:chartTrackingRefBased/>
  <w15:docId w15:val="{C5D8CFB1-57EF-7041-9156-66DDFB51D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Arial"/>
        <w:bCs/>
        <w:kern w:val="2"/>
        <w:sz w:val="24"/>
        <w:szCs w:val="24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1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1105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105"/>
    <w:rPr>
      <w:rFonts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A1105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1105"/>
    <w:rPr>
      <w:rFonts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1105"/>
    <w:pPr>
      <w:spacing w:line="240" w:lineRule="auto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1105"/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63</Characters>
  <Application>Microsoft Office Word</Application>
  <DocSecurity>0</DocSecurity>
  <Lines>9</Lines>
  <Paragraphs>2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Crouse</dc:creator>
  <cp:keywords/>
  <dc:description/>
  <cp:lastModifiedBy>Jacob Crouse</cp:lastModifiedBy>
  <cp:revision>2</cp:revision>
  <dcterms:created xsi:type="dcterms:W3CDTF">2021-03-26T03:00:00Z</dcterms:created>
  <dcterms:modified xsi:type="dcterms:W3CDTF">2021-03-26T03:00:00Z</dcterms:modified>
</cp:coreProperties>
</file>